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ADF0CD">
      <w:pPr>
        <w:pStyle w:val="4"/>
        <w:numPr>
          <w:ilvl w:val="0"/>
          <w:numId w:val="0"/>
        </w:numPr>
        <w:rPr>
          <w:rFonts w:eastAsiaTheme="minorEastAsia"/>
          <w:b/>
          <w:bCs w:val="0"/>
          <w:lang w:eastAsia="zh-CN"/>
        </w:rPr>
      </w:pPr>
      <w:bookmarkStart w:id="3" w:name="_GoBack"/>
      <w:bookmarkStart w:id="0" w:name="_Hlk183085643"/>
      <w:r>
        <w:rPr>
          <w:rFonts w:hint="eastAsia" w:eastAsiaTheme="minorEastAsia"/>
          <w:b/>
          <w:bCs w:val="0"/>
          <w:lang w:eastAsia="zh-CN"/>
        </w:rPr>
        <w:t>Table S2.</w:t>
      </w:r>
      <w:r>
        <w:rPr>
          <w:rFonts w:hint="eastAsia" w:eastAsiaTheme="minorEastAsia"/>
          <w:b/>
          <w:bCs w:val="0"/>
          <w:lang w:eastAsia="zh-CN"/>
        </w:rPr>
        <w:t xml:space="preserve"> </w:t>
      </w:r>
      <w:r>
        <w:rPr>
          <w:rFonts w:eastAsiaTheme="minorEastAsia"/>
          <w:b/>
          <w:bCs w:val="0"/>
          <w:lang w:eastAsia="zh-CN"/>
        </w:rPr>
        <w:t xml:space="preserve">The </w:t>
      </w:r>
      <w:r>
        <w:rPr>
          <w:rFonts w:hint="eastAsia" w:eastAsiaTheme="minorEastAsia"/>
          <w:b/>
          <w:bCs w:val="0"/>
          <w:lang w:val="en-US" w:eastAsia="zh-CN"/>
        </w:rPr>
        <w:t>Q</w:t>
      </w:r>
      <w:r>
        <w:rPr>
          <w:rFonts w:eastAsiaTheme="minorEastAsia"/>
          <w:b/>
          <w:bCs w:val="0"/>
          <w:lang w:eastAsia="zh-CN"/>
        </w:rPr>
        <w:t xml:space="preserve">uality </w:t>
      </w:r>
      <w:r>
        <w:rPr>
          <w:rFonts w:hint="eastAsia" w:eastAsiaTheme="minorEastAsia"/>
          <w:b/>
          <w:bCs w:val="0"/>
          <w:lang w:val="en-US" w:eastAsia="zh-CN"/>
        </w:rPr>
        <w:t>C</w:t>
      </w:r>
      <w:r>
        <w:rPr>
          <w:rFonts w:eastAsiaTheme="minorEastAsia"/>
          <w:b/>
          <w:bCs w:val="0"/>
          <w:lang w:eastAsia="zh-CN"/>
        </w:rPr>
        <w:t xml:space="preserve">ontrol of </w:t>
      </w:r>
      <w:r>
        <w:rPr>
          <w:rFonts w:hint="eastAsia" w:eastAsiaTheme="minorEastAsia"/>
          <w:b/>
          <w:bCs w:val="0"/>
          <w:lang w:val="en-US" w:eastAsia="zh-CN"/>
        </w:rPr>
        <w:t>U</w:t>
      </w:r>
      <w:r>
        <w:rPr>
          <w:rFonts w:eastAsiaTheme="minorEastAsia"/>
          <w:b/>
          <w:bCs w:val="0"/>
          <w:lang w:eastAsia="zh-CN"/>
        </w:rPr>
        <w:t xml:space="preserve">rinary PAE </w:t>
      </w:r>
      <w:r>
        <w:rPr>
          <w:rFonts w:hint="eastAsia" w:eastAsiaTheme="minorEastAsia"/>
          <w:b/>
          <w:bCs w:val="0"/>
          <w:lang w:val="en-US" w:eastAsia="zh-CN"/>
        </w:rPr>
        <w:t>M</w:t>
      </w:r>
      <w:r>
        <w:rPr>
          <w:rFonts w:eastAsiaTheme="minorEastAsia"/>
          <w:b/>
          <w:bCs w:val="0"/>
          <w:lang w:eastAsia="zh-CN"/>
        </w:rPr>
        <w:t xml:space="preserve">etabolites </w:t>
      </w:r>
      <w:r>
        <w:rPr>
          <w:rFonts w:hint="eastAsia" w:eastAsiaTheme="minorEastAsia"/>
          <w:b/>
          <w:bCs w:val="0"/>
          <w:lang w:val="en-US" w:eastAsia="zh-CN"/>
        </w:rPr>
        <w:t>Q</w:t>
      </w:r>
      <w:r>
        <w:rPr>
          <w:rFonts w:eastAsiaTheme="minorEastAsia"/>
          <w:b/>
          <w:bCs w:val="0"/>
          <w:lang w:eastAsia="zh-CN"/>
        </w:rPr>
        <w:t>ualification.</w:t>
      </w:r>
      <w:bookmarkEnd w:id="0"/>
    </w:p>
    <w:bookmarkEnd w:id="3"/>
    <w:tbl>
      <w:tblPr>
        <w:tblStyle w:val="20"/>
        <w:tblW w:w="1008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1224"/>
        <w:gridCol w:w="1355"/>
        <w:gridCol w:w="1319"/>
        <w:gridCol w:w="14"/>
        <w:gridCol w:w="1049"/>
        <w:gridCol w:w="904"/>
        <w:gridCol w:w="904"/>
        <w:gridCol w:w="904"/>
      </w:tblGrid>
      <w:tr w14:paraId="6FD21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418" w:type="dxa"/>
            <w:vMerge w:val="restart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 w14:paraId="0C6FB3A0">
            <w:pPr>
              <w:widowControl w:val="0"/>
              <w:spacing w:before="0" w:after="0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  <w:t>Urinary PAE metabolites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44AC217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  <w:t>LOD (ng/mL)</w:t>
            </w:r>
          </w:p>
        </w:tc>
        <w:tc>
          <w:tcPr>
            <w:tcW w:w="4961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5B94ABB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  <w:t>Spike recovery (%)</w:t>
            </w:r>
          </w:p>
        </w:tc>
        <w:tc>
          <w:tcPr>
            <w:tcW w:w="90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074E717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  <w:t>RSD (%)</w:t>
            </w:r>
          </w:p>
        </w:tc>
        <w:tc>
          <w:tcPr>
            <w:tcW w:w="90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745A1EA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  <w:t>Intra-assay CV (%)</w:t>
            </w:r>
          </w:p>
        </w:tc>
        <w:tc>
          <w:tcPr>
            <w:tcW w:w="90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ED66181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  <w:t>Inter-assay CV (%)</w:t>
            </w:r>
          </w:p>
        </w:tc>
      </w:tr>
      <w:tr w14:paraId="1567C2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418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5EAE7E">
            <w:pPr>
              <w:widowControl w:val="0"/>
              <w:spacing w:before="0" w:after="0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1558EEC5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68348FD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  <w:t>Low (5ng/ml)</w:t>
            </w:r>
          </w:p>
        </w:tc>
        <w:tc>
          <w:tcPr>
            <w:tcW w:w="135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593D32D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  <w:t>Median (10ng/ml)</w:t>
            </w:r>
          </w:p>
        </w:tc>
        <w:tc>
          <w:tcPr>
            <w:tcW w:w="131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31920D7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  <w:t>High (50ng/ml)</w:t>
            </w:r>
          </w:p>
        </w:tc>
        <w:tc>
          <w:tcPr>
            <w:tcW w:w="106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9BA724D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  <w:t>Average</w:t>
            </w:r>
          </w:p>
        </w:tc>
        <w:tc>
          <w:tcPr>
            <w:tcW w:w="904" w:type="dxa"/>
            <w:vMerge w:val="continue"/>
            <w:tcBorders>
              <w:left w:val="nil"/>
              <w:right w:val="nil"/>
            </w:tcBorders>
            <w:vAlign w:val="center"/>
          </w:tcPr>
          <w:p w14:paraId="40BFB3F6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04" w:type="dxa"/>
            <w:vMerge w:val="continue"/>
            <w:tcBorders>
              <w:left w:val="nil"/>
              <w:right w:val="nil"/>
            </w:tcBorders>
          </w:tcPr>
          <w:p w14:paraId="72CE990A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04" w:type="dxa"/>
            <w:vMerge w:val="continue"/>
            <w:tcBorders>
              <w:left w:val="nil"/>
              <w:right w:val="nil"/>
            </w:tcBorders>
          </w:tcPr>
          <w:p w14:paraId="0088BB8B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 w:val="20"/>
                <w:szCs w:val="20"/>
                <w:lang w:eastAsia="zh-CN"/>
              </w:rPr>
            </w:pPr>
          </w:p>
        </w:tc>
      </w:tr>
      <w:tr w14:paraId="7D13F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647103FC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MMP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5EB2C338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22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7B813D7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93.2</w:t>
            </w:r>
          </w:p>
        </w:tc>
        <w:tc>
          <w:tcPr>
            <w:tcW w:w="135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BDE156B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9.8</w:t>
            </w:r>
          </w:p>
        </w:tc>
        <w:tc>
          <w:tcPr>
            <w:tcW w:w="133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1E87C71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5.7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6EA42BF4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9.6</w:t>
            </w:r>
          </w:p>
        </w:tc>
        <w:tc>
          <w:tcPr>
            <w:tcW w:w="90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B3721AF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90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5CFC602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6.1</w:t>
            </w:r>
          </w:p>
        </w:tc>
        <w:tc>
          <w:tcPr>
            <w:tcW w:w="90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0E59660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12.5</w:t>
            </w:r>
          </w:p>
        </w:tc>
      </w:tr>
      <w:tr w14:paraId="48844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D27E1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M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F886D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8BD3561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6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DB59A7C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94.1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4757E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8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5142E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9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2D3F5A9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4E02DAF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B9B6FC5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8.2</w:t>
            </w:r>
          </w:p>
        </w:tc>
      </w:tr>
      <w:tr w14:paraId="2FE23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0818A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Mi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64D38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93CF609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4.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2B79FCB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1.7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A1780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107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B8A0A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4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F2B6C30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447A098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87A4DC3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7.0</w:t>
            </w:r>
          </w:p>
        </w:tc>
      </w:tr>
      <w:tr w14:paraId="709DD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B722F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M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8439A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DA258E3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2.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838EEE1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3.4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115AB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96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ACF1C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7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8B8478E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8809076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D4B8BC5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8.0</w:t>
            </w:r>
          </w:p>
        </w:tc>
      </w:tr>
      <w:tr w14:paraId="245B5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E44A2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MBz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BEFAA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90D8785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1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714E79C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0.0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633E7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3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C015B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1.6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6F7CDDF1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7AFFE0D1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11A649A2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4.5</w:t>
            </w:r>
          </w:p>
        </w:tc>
      </w:tr>
      <w:tr w14:paraId="24BA8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EC68E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M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4180B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6CE622BC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8.0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14:paraId="53CF762A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1.1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right w:val="nil"/>
            </w:tcBorders>
          </w:tcPr>
          <w:p w14:paraId="58F50A70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5.3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noWrap/>
          </w:tcPr>
          <w:p w14:paraId="09DCB3E3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1.5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72EDB80B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28793AEE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0C6E9BCD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6.3</w:t>
            </w:r>
          </w:p>
        </w:tc>
      </w:tr>
      <w:tr w14:paraId="4E079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8574F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MEH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A2B65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518F9CA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9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A3386F5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90.6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D5745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94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54B21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9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1301E50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74BF374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D4DA05E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5.0</w:t>
            </w:r>
          </w:p>
        </w:tc>
      </w:tr>
      <w:tr w14:paraId="0029D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B1CE7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MEOH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08676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43614B3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3.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9C4C1CF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3.8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C178A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1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D9EF3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6.3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03877F43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3C014878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089B9FCA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7.3</w:t>
            </w:r>
          </w:p>
        </w:tc>
      </w:tr>
      <w:tr w14:paraId="20CBE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EAAF8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MEHH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1CA35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AFE6056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78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BC2C5FE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95.0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279C4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93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0E377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88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A5317FC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E2FB2FB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43AC0EE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7.4</w:t>
            </w:r>
          </w:p>
        </w:tc>
      </w:tr>
      <w:tr w14:paraId="16FED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49F0F790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MECPP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3C5623D5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70B2D9C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57.1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2E1A785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64.7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5E457E2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61.1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336E4942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  <w:t>61.0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8FD42F8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  <w:t>9.0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359A44C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D571C01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 w:val="20"/>
                <w:szCs w:val="20"/>
                <w:lang w:eastAsia="zh-CN"/>
              </w:rPr>
              <w:t>14.9</w:t>
            </w:r>
          </w:p>
        </w:tc>
      </w:tr>
    </w:tbl>
    <w:p w14:paraId="3015DBF4">
      <w:pPr>
        <w:rPr>
          <w:rFonts w:hint="default"/>
          <w:lang w:val="en-US" w:eastAsia="zh-CN"/>
        </w:rPr>
      </w:pPr>
      <w:bookmarkStart w:id="1" w:name="_Hlk179997266"/>
      <w:r>
        <w:rPr>
          <w:lang w:eastAsia="zh-CN"/>
        </w:rPr>
        <w:t>Abbreviation:</w:t>
      </w:r>
      <w:bookmarkEnd w:id="1"/>
      <w:r>
        <w:rPr>
          <w:lang w:eastAsia="zh-CN"/>
        </w:rPr>
        <w:t xml:space="preserve"> LOD, limit of detection; RSD, relative standard deviation</w:t>
      </w:r>
      <w:r>
        <w:rPr>
          <w:rFonts w:hint="eastAsia"/>
          <w:lang w:eastAsia="zh-CN"/>
        </w:rPr>
        <w:t xml:space="preserve">; CV, </w:t>
      </w:r>
      <w:bookmarkStart w:id="2" w:name="_Hlk179997301"/>
      <w:r>
        <w:rPr>
          <w:rFonts w:hint="eastAsia" w:asciiTheme="majorBidi" w:hAnsiTheme="majorBidi" w:cstheme="majorBidi"/>
          <w:szCs w:val="24"/>
        </w:rPr>
        <w:t>Coefficient of variation</w:t>
      </w:r>
      <w:r>
        <w:rPr>
          <w:rFonts w:hint="eastAsia" w:asciiTheme="majorBidi" w:hAnsiTheme="majorBidi" w:cstheme="majorBidi"/>
          <w:szCs w:val="24"/>
          <w:lang w:eastAsia="zh-CN"/>
        </w:rPr>
        <w:t>.</w:t>
      </w:r>
      <w:bookmarkEnd w:id="2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MS Gothic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87A72D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A41E4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3ED"/>
    <w:rsid w:val="00051884"/>
    <w:rsid w:val="00052A14"/>
    <w:rsid w:val="00076262"/>
    <w:rsid w:val="00077D53"/>
    <w:rsid w:val="0008640D"/>
    <w:rsid w:val="00091768"/>
    <w:rsid w:val="0009448F"/>
    <w:rsid w:val="00096714"/>
    <w:rsid w:val="000E3D49"/>
    <w:rsid w:val="000F143B"/>
    <w:rsid w:val="000F42F7"/>
    <w:rsid w:val="00105FD9"/>
    <w:rsid w:val="00117666"/>
    <w:rsid w:val="001549D3"/>
    <w:rsid w:val="00160065"/>
    <w:rsid w:val="00173B05"/>
    <w:rsid w:val="001742E6"/>
    <w:rsid w:val="00177D84"/>
    <w:rsid w:val="00192647"/>
    <w:rsid w:val="001F0B16"/>
    <w:rsid w:val="00252DC3"/>
    <w:rsid w:val="00267D18"/>
    <w:rsid w:val="00276AE6"/>
    <w:rsid w:val="002868E2"/>
    <w:rsid w:val="002869C3"/>
    <w:rsid w:val="002936E4"/>
    <w:rsid w:val="002A6790"/>
    <w:rsid w:val="002B4A57"/>
    <w:rsid w:val="002C1095"/>
    <w:rsid w:val="002C74CA"/>
    <w:rsid w:val="003543D5"/>
    <w:rsid w:val="003544FB"/>
    <w:rsid w:val="0036697C"/>
    <w:rsid w:val="00381487"/>
    <w:rsid w:val="003B5A59"/>
    <w:rsid w:val="003D2D47"/>
    <w:rsid w:val="003D2F2D"/>
    <w:rsid w:val="00401590"/>
    <w:rsid w:val="00406493"/>
    <w:rsid w:val="00445286"/>
    <w:rsid w:val="00447801"/>
    <w:rsid w:val="00452E9C"/>
    <w:rsid w:val="004735C8"/>
    <w:rsid w:val="00474303"/>
    <w:rsid w:val="00482E8A"/>
    <w:rsid w:val="004961FF"/>
    <w:rsid w:val="004C6DEE"/>
    <w:rsid w:val="004E282B"/>
    <w:rsid w:val="004F005C"/>
    <w:rsid w:val="004F1C85"/>
    <w:rsid w:val="004F2EA3"/>
    <w:rsid w:val="00517A89"/>
    <w:rsid w:val="0052150D"/>
    <w:rsid w:val="005250F2"/>
    <w:rsid w:val="00593EEA"/>
    <w:rsid w:val="005A5EEE"/>
    <w:rsid w:val="005F0E40"/>
    <w:rsid w:val="005F56EC"/>
    <w:rsid w:val="006375C7"/>
    <w:rsid w:val="00653D87"/>
    <w:rsid w:val="00654E8F"/>
    <w:rsid w:val="00660D05"/>
    <w:rsid w:val="00675D02"/>
    <w:rsid w:val="00681C46"/>
    <w:rsid w:val="006820B1"/>
    <w:rsid w:val="006A0EC1"/>
    <w:rsid w:val="006B7D14"/>
    <w:rsid w:val="006D2E34"/>
    <w:rsid w:val="00701727"/>
    <w:rsid w:val="0070211B"/>
    <w:rsid w:val="0070566C"/>
    <w:rsid w:val="00714C50"/>
    <w:rsid w:val="00725A7D"/>
    <w:rsid w:val="00727821"/>
    <w:rsid w:val="007501BE"/>
    <w:rsid w:val="00782BA6"/>
    <w:rsid w:val="0079018C"/>
    <w:rsid w:val="00790BB3"/>
    <w:rsid w:val="007A19EC"/>
    <w:rsid w:val="007C206C"/>
    <w:rsid w:val="007D43F9"/>
    <w:rsid w:val="007D750F"/>
    <w:rsid w:val="007F68E7"/>
    <w:rsid w:val="00803D24"/>
    <w:rsid w:val="00814BB7"/>
    <w:rsid w:val="00817DD6"/>
    <w:rsid w:val="00820B59"/>
    <w:rsid w:val="00824C5E"/>
    <w:rsid w:val="00836D1F"/>
    <w:rsid w:val="00852B69"/>
    <w:rsid w:val="0085355E"/>
    <w:rsid w:val="00874109"/>
    <w:rsid w:val="00885156"/>
    <w:rsid w:val="008C7955"/>
    <w:rsid w:val="008F5C47"/>
    <w:rsid w:val="009151AA"/>
    <w:rsid w:val="0093429D"/>
    <w:rsid w:val="00943573"/>
    <w:rsid w:val="00970F7D"/>
    <w:rsid w:val="00994A3D"/>
    <w:rsid w:val="009B6CFA"/>
    <w:rsid w:val="009C2B12"/>
    <w:rsid w:val="009C70F3"/>
    <w:rsid w:val="00A0460B"/>
    <w:rsid w:val="00A06955"/>
    <w:rsid w:val="00A12540"/>
    <w:rsid w:val="00A174D9"/>
    <w:rsid w:val="00A51323"/>
    <w:rsid w:val="00A569CD"/>
    <w:rsid w:val="00AB5EE2"/>
    <w:rsid w:val="00AB6715"/>
    <w:rsid w:val="00B1671E"/>
    <w:rsid w:val="00B20EFE"/>
    <w:rsid w:val="00B25EB8"/>
    <w:rsid w:val="00B354E1"/>
    <w:rsid w:val="00B37F4D"/>
    <w:rsid w:val="00B70FF8"/>
    <w:rsid w:val="00BC69A9"/>
    <w:rsid w:val="00BE3551"/>
    <w:rsid w:val="00C3472A"/>
    <w:rsid w:val="00C52A7B"/>
    <w:rsid w:val="00C56BAF"/>
    <w:rsid w:val="00C665FA"/>
    <w:rsid w:val="00C679AA"/>
    <w:rsid w:val="00C75972"/>
    <w:rsid w:val="00CB31FC"/>
    <w:rsid w:val="00CC0A3A"/>
    <w:rsid w:val="00CD066B"/>
    <w:rsid w:val="00CE4FEE"/>
    <w:rsid w:val="00CE750C"/>
    <w:rsid w:val="00CF5891"/>
    <w:rsid w:val="00D15A76"/>
    <w:rsid w:val="00DA5B1F"/>
    <w:rsid w:val="00DB59C3"/>
    <w:rsid w:val="00DC259A"/>
    <w:rsid w:val="00DD0333"/>
    <w:rsid w:val="00DE23E8"/>
    <w:rsid w:val="00E266F2"/>
    <w:rsid w:val="00E52377"/>
    <w:rsid w:val="00E64E17"/>
    <w:rsid w:val="00E866C9"/>
    <w:rsid w:val="00EA1B1D"/>
    <w:rsid w:val="00EA3D3C"/>
    <w:rsid w:val="00EC6889"/>
    <w:rsid w:val="00EF35AB"/>
    <w:rsid w:val="00F07AE3"/>
    <w:rsid w:val="00F46900"/>
    <w:rsid w:val="00F4722F"/>
    <w:rsid w:val="00F51D1C"/>
    <w:rsid w:val="00F57519"/>
    <w:rsid w:val="00F618DF"/>
    <w:rsid w:val="00F61D89"/>
    <w:rsid w:val="00F82775"/>
    <w:rsid w:val="00FA216A"/>
    <w:rsid w:val="08846B6D"/>
    <w:rsid w:val="0B323EE3"/>
    <w:rsid w:val="1CC65AD0"/>
    <w:rsid w:val="1D8C2BF4"/>
    <w:rsid w:val="1E3F4C88"/>
    <w:rsid w:val="253E6786"/>
    <w:rsid w:val="34A80273"/>
    <w:rsid w:val="40DF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55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820</Words>
  <Characters>9927</Characters>
  <Lines>62</Lines>
  <Paragraphs>17</Paragraphs>
  <TotalTime>14</TotalTime>
  <ScaleCrop>false</ScaleCrop>
  <LinksUpToDate>false</LinksUpToDate>
  <CharactersWithSpaces>1124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XH</cp:lastModifiedBy>
  <cp:lastPrinted>2013-10-03T12:51:00Z</cp:lastPrinted>
  <dcterms:modified xsi:type="dcterms:W3CDTF">2026-02-04T18:17:30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c8b89bb83e53c3a3f2af6fd8bbbdd1ee138ddad7c87bc85e91b0fea28aecb58</vt:lpwstr>
  </property>
  <property fmtid="{D5CDD505-2E9C-101B-9397-08002B2CF9AE}" pid="11" name="KSOTemplateDocerSaveRecord">
    <vt:lpwstr>eyJoZGlkIjoiMmU1MzRhMjZmY2I1YTQxZDRhNmFmZmU2YWRmMDM2MTQiLCJ1c2VySWQiOiIyNDUwOTI3MjEifQ==</vt:lpwstr>
  </property>
  <property fmtid="{D5CDD505-2E9C-101B-9397-08002B2CF9AE}" pid="12" name="KSOProductBuildVer">
    <vt:lpwstr>2052-12.1.0.24657</vt:lpwstr>
  </property>
  <property fmtid="{D5CDD505-2E9C-101B-9397-08002B2CF9AE}" pid="13" name="ICV">
    <vt:lpwstr>8E3CCD456856426CA1910E805D9FB8E7_12</vt:lpwstr>
  </property>
</Properties>
</file>